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91B52" w14:textId="3CFDC841" w:rsidR="000B3160" w:rsidRPr="001335A0" w:rsidRDefault="000B3160" w:rsidP="000B3160">
      <w:pPr>
        <w:spacing w:line="480" w:lineRule="auto"/>
        <w:jc w:val="both"/>
        <w:rPr>
          <w:rFonts w:ascii="Arial" w:hAnsi="Arial" w:cs="Arial"/>
        </w:rPr>
      </w:pPr>
      <w:bookmarkStart w:id="0" w:name="_Hlk207641882"/>
      <w:r w:rsidRPr="00635C7D">
        <w:rPr>
          <w:rFonts w:ascii="Arial" w:hAnsi="Arial" w:cs="Arial"/>
          <w:b/>
          <w:bCs/>
        </w:rPr>
        <w:t>S19 Table</w:t>
      </w:r>
      <w:r>
        <w:rPr>
          <w:rFonts w:ascii="Arial" w:hAnsi="Arial" w:cs="Arial"/>
          <w:b/>
          <w:bCs/>
        </w:rPr>
        <w:t>.</w:t>
      </w:r>
      <w:r w:rsidRPr="00635C7D">
        <w:rPr>
          <w:rFonts w:ascii="Arial" w:hAnsi="Arial" w:cs="Arial"/>
          <w:b/>
          <w:bCs/>
        </w:rPr>
        <w:t xml:space="preserve"> </w:t>
      </w:r>
      <w:r w:rsidRPr="00A82933">
        <w:rPr>
          <w:rFonts w:ascii="Arial" w:hAnsi="Arial" w:cs="Arial"/>
          <w:b/>
          <w:bCs/>
          <w:sz w:val="24"/>
          <w:szCs w:val="24"/>
        </w:rPr>
        <w:t xml:space="preserve">Percentage (numbers) of detected BSV species per cultivation </w:t>
      </w:r>
      <w:r w:rsidR="00A7247E">
        <w:rPr>
          <w:rFonts w:ascii="Arial" w:hAnsi="Arial" w:cs="Arial"/>
          <w:b/>
          <w:bCs/>
          <w:sz w:val="24"/>
          <w:szCs w:val="24"/>
        </w:rPr>
        <w:t>z</w:t>
      </w:r>
      <w:r w:rsidRPr="00A82933">
        <w:rPr>
          <w:rFonts w:ascii="Arial" w:hAnsi="Arial" w:cs="Arial"/>
          <w:b/>
          <w:bCs/>
          <w:sz w:val="24"/>
          <w:szCs w:val="24"/>
        </w:rPr>
        <w:t>one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This S19 Table p</w:t>
      </w:r>
      <w:r w:rsidRPr="007A3B6F">
        <w:rPr>
          <w:rFonts w:ascii="Arial" w:hAnsi="Arial" w:cs="Arial"/>
        </w:rPr>
        <w:t xml:space="preserve">ercentage (numbers) of detected BSV </w:t>
      </w:r>
      <w:r w:rsidRPr="002045AA">
        <w:rPr>
          <w:rFonts w:ascii="Arial" w:hAnsi="Arial" w:cs="Arial"/>
          <w:sz w:val="24"/>
          <w:szCs w:val="24"/>
        </w:rPr>
        <w:t>species</w:t>
      </w:r>
      <w:r w:rsidRPr="002045AA">
        <w:rPr>
          <w:rFonts w:ascii="Arial" w:hAnsi="Arial" w:cs="Arial"/>
        </w:rPr>
        <w:t xml:space="preserve"> </w:t>
      </w:r>
      <w:r w:rsidRPr="001335A0">
        <w:rPr>
          <w:rFonts w:ascii="Arial" w:hAnsi="Arial" w:cs="Arial"/>
        </w:rPr>
        <w:t>(</w:t>
      </w:r>
      <w:r w:rsidRPr="001335A0">
        <w:rPr>
          <w:rFonts w:ascii="Arial" w:eastAsia="Times New Roman" w:hAnsi="Arial" w:cs="Arial"/>
          <w:color w:val="000000"/>
        </w:rPr>
        <w:t>BSCAV, BSGFV, BSLAC, BSIMV, BSMYV and BSOLV</w:t>
      </w:r>
      <w:r w:rsidRPr="001335A0">
        <w:rPr>
          <w:rFonts w:ascii="Arial" w:hAnsi="Arial" w:cs="Arial"/>
        </w:rPr>
        <w:t xml:space="preserve">) in percent </w:t>
      </w:r>
      <w:r w:rsidRPr="001335A0">
        <w:rPr>
          <w:rFonts w:ascii="Arial" w:eastAsia="Times New Roman" w:hAnsi="Arial" w:cs="Arial"/>
          <w:color w:val="000000"/>
        </w:rPr>
        <w:t>(number)</w:t>
      </w:r>
      <w:r w:rsidRPr="001335A0">
        <w:rPr>
          <w:rFonts w:ascii="Arial" w:hAnsi="Arial" w:cs="Arial"/>
        </w:rPr>
        <w:t xml:space="preserve"> per banana cultivation zones of Malawi.</w:t>
      </w:r>
    </w:p>
    <w:tbl>
      <w:tblPr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993"/>
        <w:gridCol w:w="1134"/>
        <w:gridCol w:w="963"/>
        <w:gridCol w:w="1021"/>
        <w:gridCol w:w="992"/>
        <w:gridCol w:w="1134"/>
      </w:tblGrid>
      <w:tr w:rsidR="006D024D" w14:paraId="4D78A49D" w14:textId="77777777" w:rsidTr="006D024D">
        <w:trPr>
          <w:trHeight w:val="913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0F7FCA96" w14:textId="77777777" w:rsidR="006D024D" w:rsidRPr="00166574" w:rsidRDefault="006D024D" w:rsidP="0041015E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ana cultivation zon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84E1" w14:textId="77777777" w:rsidR="006D024D" w:rsidRPr="00166574" w:rsidRDefault="006D024D" w:rsidP="0041015E">
            <w:pPr>
              <w:widowControl w:val="0"/>
              <w:spacing w:after="0" w:line="480" w:lineRule="auto"/>
              <w:ind w:left="-98" w:firstLine="9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samples</w:t>
            </w:r>
          </w:p>
        </w:tc>
        <w:tc>
          <w:tcPr>
            <w:tcW w:w="73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2EBB0" w14:textId="77777777" w:rsidR="006D024D" w:rsidRPr="00166574" w:rsidRDefault="006D024D" w:rsidP="0041015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centage (number) of </w:t>
            </w:r>
            <w:r w:rsidRPr="00166574">
              <w:rPr>
                <w:rStyle w:val="CommentReference"/>
                <w:rFonts w:ascii="Arial" w:hAnsi="Arial" w:cs="Arial"/>
                <w:sz w:val="20"/>
                <w:szCs w:val="20"/>
              </w:rPr>
              <w:t xml:space="preserve">BSV Positive to at least one of the following species: </w:t>
            </w: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CAV, BSGFV, BSLAC, BSIMV, BSMYV and BSOLV</w:t>
            </w:r>
            <w:r w:rsidRPr="001665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D024D" w14:paraId="53F9F03E" w14:textId="77777777" w:rsidTr="006D024D">
        <w:trPr>
          <w:trHeight w:val="1084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00788" w14:textId="77777777" w:rsidR="006D024D" w:rsidRPr="00166574" w:rsidRDefault="006D024D" w:rsidP="0041015E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C6D9" w14:textId="77777777" w:rsidR="006D024D" w:rsidRPr="00166574" w:rsidRDefault="006D024D" w:rsidP="0041015E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D3C16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BSV Speci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6D896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CA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F95A3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GFV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C48F6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MV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7DF6E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AC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6589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OL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B2C28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MYV</w:t>
            </w:r>
          </w:p>
        </w:tc>
      </w:tr>
      <w:tr w:rsidR="006D024D" w14:paraId="210FA9FA" w14:textId="77777777" w:rsidTr="006D024D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26213" w14:textId="77777777" w:rsidR="006D024D" w:rsidRPr="00166574" w:rsidRDefault="006D024D" w:rsidP="0041015E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ne 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94DCA" w14:textId="6F6313C6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B0EED" w14:textId="0F1582B4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87B5B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1230F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 (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AB77D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9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E035D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3CF2A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F69EE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(1)</w:t>
            </w:r>
          </w:p>
        </w:tc>
      </w:tr>
      <w:tr w:rsidR="006D024D" w14:paraId="32C69FDF" w14:textId="77777777" w:rsidTr="006D024D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89F7A" w14:textId="77777777" w:rsidR="006D024D" w:rsidRPr="00166574" w:rsidRDefault="006D024D" w:rsidP="0041015E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ne 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B0C5A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3424D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 (1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36A8C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B7BB7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5E2E3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DFC46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3F328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 (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40452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4)</w:t>
            </w:r>
          </w:p>
        </w:tc>
      </w:tr>
      <w:tr w:rsidR="006D024D" w14:paraId="1B2DE060" w14:textId="77777777" w:rsidTr="006D024D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FFEF0" w14:textId="77777777" w:rsidR="006D024D" w:rsidRPr="00166574" w:rsidRDefault="006D024D" w:rsidP="0041015E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ne 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3F741" w14:textId="14D19DC6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9EB9C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 (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0A474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1B562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 (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82FC3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D50C3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02BAC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82F5D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4)</w:t>
            </w:r>
          </w:p>
        </w:tc>
      </w:tr>
      <w:tr w:rsidR="006D024D" w14:paraId="543C22EA" w14:textId="77777777" w:rsidTr="006D024D">
        <w:trPr>
          <w:trHeight w:val="53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57155" w14:textId="77777777" w:rsidR="006D024D" w:rsidRPr="00166574" w:rsidRDefault="006D024D" w:rsidP="0041015E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ne 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99508" w14:textId="069F87F2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D1B98" w14:textId="7CEE2C8A" w:rsidR="006D024D" w:rsidRPr="00166574" w:rsidRDefault="006D024D" w:rsidP="00277A49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(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86CC3" w14:textId="77777777" w:rsidR="006D024D" w:rsidRPr="00166574" w:rsidRDefault="006D024D" w:rsidP="00277A49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146D1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 (1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66877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8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25AF9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8CFB5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53702" w14:textId="77777777" w:rsidR="006D024D" w:rsidRPr="00166574" w:rsidRDefault="006D024D" w:rsidP="0041015E">
            <w:pPr>
              <w:widowControl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65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 (11)</w:t>
            </w:r>
          </w:p>
        </w:tc>
      </w:tr>
    </w:tbl>
    <w:p w14:paraId="5E6347D4" w14:textId="77777777" w:rsidR="00166574" w:rsidRDefault="00166574"/>
    <w:sectPr w:rsidR="00166574" w:rsidSect="006D02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574"/>
    <w:rsid w:val="00003431"/>
    <w:rsid w:val="000B3160"/>
    <w:rsid w:val="00166574"/>
    <w:rsid w:val="001D07E7"/>
    <w:rsid w:val="001E0434"/>
    <w:rsid w:val="00202F23"/>
    <w:rsid w:val="002045AA"/>
    <w:rsid w:val="00277A49"/>
    <w:rsid w:val="002B0834"/>
    <w:rsid w:val="003D1A34"/>
    <w:rsid w:val="006D024D"/>
    <w:rsid w:val="00834A15"/>
    <w:rsid w:val="009D20E4"/>
    <w:rsid w:val="00A7247E"/>
    <w:rsid w:val="00A82933"/>
    <w:rsid w:val="00C12A5C"/>
    <w:rsid w:val="00D72439"/>
    <w:rsid w:val="00E40B7A"/>
    <w:rsid w:val="00EA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90BD9"/>
  <w15:chartTrackingRefBased/>
  <w15:docId w15:val="{1D97E997-C439-42A1-BC75-B3F9DC48A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574"/>
    <w:pPr>
      <w:suppressAutoHyphens/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574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574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574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74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574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574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574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574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574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57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6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574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6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574"/>
    <w:pPr>
      <w:suppressAutoHyphens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6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574"/>
    <w:pPr>
      <w:suppressAutoHyphens w:val="0"/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6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5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6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66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66574"/>
    <w:rPr>
      <w:rFonts w:eastAsiaTheme="minorHAnsi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06</Words>
  <Characters>616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9</cp:revision>
  <dcterms:created xsi:type="dcterms:W3CDTF">2025-09-01T12:33:00Z</dcterms:created>
  <dcterms:modified xsi:type="dcterms:W3CDTF">2026-01-07T15:38:00Z</dcterms:modified>
</cp:coreProperties>
</file>